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7BE" w:rsidRPr="00F47F57" w:rsidRDefault="00376CD1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F47F57">
        <w:rPr>
          <w:rFonts w:ascii="Times New Roman" w:hAnsi="Times New Roman" w:cs="Times New Roman"/>
          <w:b/>
          <w:color w:val="000000" w:themeColor="text1"/>
        </w:rPr>
        <w:t>Additional</w:t>
      </w:r>
      <w:r w:rsidR="00C837BE" w:rsidRPr="00F47F57">
        <w:rPr>
          <w:rFonts w:ascii="Times New Roman" w:hAnsi="Times New Roman" w:cs="Times New Roman"/>
          <w:b/>
          <w:color w:val="000000" w:themeColor="text1"/>
        </w:rPr>
        <w:t xml:space="preserve"> Table 1: Study characteristics</w:t>
      </w:r>
    </w:p>
    <w:tbl>
      <w:tblPr>
        <w:tblW w:w="15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559"/>
        <w:gridCol w:w="2268"/>
        <w:gridCol w:w="1276"/>
        <w:gridCol w:w="1559"/>
        <w:gridCol w:w="1701"/>
        <w:gridCol w:w="1134"/>
        <w:gridCol w:w="2835"/>
        <w:gridCol w:w="1296"/>
      </w:tblGrid>
      <w:tr w:rsidR="00F47F57" w:rsidRPr="00F47F57" w:rsidTr="00415839">
        <w:trPr>
          <w:trHeight w:val="41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Age in years (range or M (SD</w:t>
            </w:r>
            <w:r w:rsidR="002F64CC"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)</w:t>
            </w: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), gender (%mal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After-school period defin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Location of childr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B measur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37BE" w:rsidRPr="00F47F57" w:rsidRDefault="00C837BE" w:rsidP="0062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Quality score/</w:t>
            </w:r>
            <w:r w:rsidR="0062291E"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F47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risk of bias</w:t>
            </w:r>
          </w:p>
        </w:tc>
      </w:tr>
      <w:tr w:rsidR="00F47F57" w:rsidRPr="00F47F57" w:rsidTr="00415839">
        <w:trPr>
          <w:trHeight w:val="90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undell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205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 1: n= 608, 5-6 years, 52% male</w:t>
            </w: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Group 2: n= 1445, 10-12 years, 45% 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 of school bell-6p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4A1439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7164, 60 sec epoch, SED&lt;100cp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kin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=1,484 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-16 years, 38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0-6.30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4A1439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 diary of "free time" reporting behaviours, location and social context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iley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35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 (±1.4) (42% boys)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 of school bell - 6.30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data from PA (intervention)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4A1439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T3 </w:t>
            </w: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axial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celerometers, 60 sec epoch, SED: &lt;288 </w:t>
            </w: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m</w:t>
            </w:r>
            <w:proofErr w:type="spellEnd"/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ts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785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der to year 5, 50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 of 208 minutes/day (range 60-240)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erva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ter-school care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GT1M, 5sec epoch, SED &lt;100cpm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nt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38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6 years %male not reported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150mins after 3pm​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ross-sectional data from </w:t>
            </w:r>
            <w:r w:rsidR="00415839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ngitudinal </w:t>
            </w: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ervational : Children's activity rating Scale (CARS)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F47F57" w:rsidRPr="00F47F57" w:rsidTr="00415839">
        <w:trPr>
          <w:trHeight w:val="912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emmeler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45 parent-child triads (mothers, fathers and children)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415839" w:rsidP="004158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age: 10.6 (±0.7) 51% male. M</w:t>
            </w:r>
            <w:r w:rsidR="002F64CC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age 40.6 (±5.6), father age: 42.8 (±6.2)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7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tigraph 7164, 60sec epoch, SED&lt;1.5METs 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ger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80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±1.0), 50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0-6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 report TV and computer/ video game use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</w:tcPr>
          <w:p w:rsidR="004E3BB3" w:rsidRPr="00F47F57" w:rsidRDefault="004E3BB3" w:rsidP="00121F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ding et al</w:t>
            </w:r>
            <w:r w:rsidR="00121F60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hyperlink w:anchor="_ENREF_1" w:tooltip="Harding, 2015 #6" w:history="1"/>
            <w:r w:rsidR="00121F60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709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559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 363</w:t>
            </w:r>
          </w:p>
        </w:tc>
        <w:tc>
          <w:tcPr>
            <w:tcW w:w="2268" w:type="dxa"/>
            <w:shd w:val="clear" w:color="auto" w:fill="auto"/>
          </w:tcPr>
          <w:p w:rsidR="004E3BB3" w:rsidRPr="00F47F57" w:rsidRDefault="004E3BB3" w:rsidP="004E3B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 (±0.4), 39% male</w:t>
            </w:r>
          </w:p>
        </w:tc>
        <w:tc>
          <w:tcPr>
            <w:tcW w:w="1276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559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 of school bell - 9pm</w:t>
            </w:r>
          </w:p>
        </w:tc>
        <w:tc>
          <w:tcPr>
            <w:tcW w:w="1701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accelerometer GT1M, SED&lt;100cpm</w:t>
            </w:r>
          </w:p>
        </w:tc>
        <w:tc>
          <w:tcPr>
            <w:tcW w:w="1296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rison et al</w:t>
            </w:r>
            <w:r w:rsidR="00121F60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21F60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709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559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283</w:t>
            </w:r>
          </w:p>
        </w:tc>
        <w:tc>
          <w:tcPr>
            <w:tcW w:w="2268" w:type="dxa"/>
            <w:shd w:val="clear" w:color="auto" w:fill="auto"/>
          </w:tcPr>
          <w:p w:rsidR="004E3BB3" w:rsidRPr="00F47F57" w:rsidRDefault="005A49AD" w:rsidP="005A49A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-10 years, </w:t>
            </w:r>
            <w:r w:rsidR="004E3BB3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9% male</w:t>
            </w:r>
          </w:p>
        </w:tc>
        <w:tc>
          <w:tcPr>
            <w:tcW w:w="1276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559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9pm</w:t>
            </w:r>
          </w:p>
        </w:tc>
        <w:tc>
          <w:tcPr>
            <w:tcW w:w="1701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accelerometer GT1M, 5 sec epoch SED&lt;100cpm</w:t>
            </w:r>
          </w:p>
        </w:tc>
        <w:tc>
          <w:tcPr>
            <w:tcW w:w="1296" w:type="dxa"/>
            <w:shd w:val="clear" w:color="auto" w:fill="auto"/>
          </w:tcPr>
          <w:p w:rsidR="004E3BB3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wen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477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 (±0.91), 50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 data from intervention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 TV, video game and computer/internet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go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 81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3 (±0.5), 54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pm-6.59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MTI SED&lt;800cpm, and self-report previous day electronic recreation recall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F47F57" w:rsidRPr="00F47F57" w:rsidTr="00415839">
        <w:trPr>
          <w:trHeight w:val="747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go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2670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3 and Year 9 students, 49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mark, Portugal, Estonia and Norway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report TV  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u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=20 parent-child </w:t>
            </w: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ds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ren 6.25 (±0.64), 55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0-7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  <w:r w:rsidR="00B8541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cohort study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cal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eleromter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15sec </w:t>
            </w: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och,SED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00cpm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Quality / Low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ler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41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41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 (±0.8), 28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pm-12a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ety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report of sitting/lying </w:t>
            </w: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vites</w:t>
            </w:r>
            <w:proofErr w:type="spellEnd"/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yers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46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995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-15 (45%male)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 (Self-</w:t>
            </w: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initered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hysical Activity Checklist - SAPAC)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wman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742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3, 48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lgaria, Taiwan and the 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 of school until 10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lowski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68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 (±1.6), 50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ter-school care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 light/sitting activities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E3BB3">
        <w:trPr>
          <w:trHeight w:val="40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ner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94 (at 2-year follow-up)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 (±0.5), 54% boys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5-6pm or 3</w:t>
            </w:r>
            <w:r w:rsidR="00415839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35-6.35pm </w:t>
            </w: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ependant on dismissal time)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4E3BB3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ety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att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458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±0.5), female samp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pm onwards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7165, 30sec epoch SED≤50cpm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sford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 629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.95 (±0.4), 51% male 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ted Kingdom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11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GT1M (Wrist worn), 10sec epoch, SED&lt;100cpm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mirez-Rico et al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476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-14, 43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gland and Spain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hrs immediately after school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GT1M, 5sec epoch, SED&lt;100cpm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senkranz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240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 (±0.7), 51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ter-school care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GT1M, 30sec epoch, SED&lt;100cpm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lva et al.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24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4 (±1.45), 50% males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1pm-8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, 7164, 60sec epoch, SED&lt;50cpm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one et al</w:t>
            </w:r>
            <w:r w:rsidR="007F01EE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0836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709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559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856</w:t>
            </w:r>
          </w:p>
        </w:tc>
        <w:tc>
          <w:tcPr>
            <w:tcW w:w="2268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±0.6), 45% males</w:t>
            </w:r>
          </w:p>
        </w:tc>
        <w:tc>
          <w:tcPr>
            <w:tcW w:w="1276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559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hrs after school bell</w:t>
            </w:r>
          </w:p>
        </w:tc>
        <w:tc>
          <w:tcPr>
            <w:tcW w:w="1701" w:type="dxa"/>
            <w:shd w:val="clear" w:color="auto" w:fill="auto"/>
            <w:hideMark/>
          </w:tcPr>
          <w:p w:rsidR="00DD0184" w:rsidRPr="00F47F57" w:rsidRDefault="00DD0184" w:rsidP="0062291E">
            <w:pPr>
              <w:rPr>
                <w:color w:val="000000" w:themeColor="text1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GT1M, 5sec epoch, SED&lt;300cpm</w:t>
            </w:r>
          </w:p>
        </w:tc>
        <w:tc>
          <w:tcPr>
            <w:tcW w:w="1296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one and Faulkner</w:t>
            </w:r>
            <w:r w:rsidR="008F0836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709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559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856</w:t>
            </w:r>
          </w:p>
        </w:tc>
        <w:tc>
          <w:tcPr>
            <w:tcW w:w="2268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±0.6), 45% males</w:t>
            </w:r>
          </w:p>
        </w:tc>
        <w:tc>
          <w:tcPr>
            <w:tcW w:w="1276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559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hrs after school bell</w:t>
            </w:r>
          </w:p>
        </w:tc>
        <w:tc>
          <w:tcPr>
            <w:tcW w:w="1701" w:type="dxa"/>
            <w:shd w:val="clear" w:color="auto" w:fill="auto"/>
            <w:hideMark/>
          </w:tcPr>
          <w:p w:rsidR="00DD0184" w:rsidRPr="00F47F57" w:rsidRDefault="00DD0184" w:rsidP="0062291E">
            <w:pPr>
              <w:rPr>
                <w:color w:val="000000" w:themeColor="text1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GT1M, 5sec epoch, SED&lt;300cpm</w:t>
            </w:r>
          </w:p>
        </w:tc>
        <w:tc>
          <w:tcPr>
            <w:tcW w:w="1296" w:type="dxa"/>
            <w:shd w:val="clear" w:color="auto" w:fill="auto"/>
            <w:hideMark/>
          </w:tcPr>
          <w:p w:rsidR="00DD0184" w:rsidRPr="00F47F57" w:rsidRDefault="00DD0184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verno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oss et al.</w:t>
            </w:r>
            <w:r w:rsidR="008F0836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662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 (±0.5), 45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ter school bell - 6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ety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GT1M and GT3Xm, 60sec epoch, SED&lt;100cpm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ost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  <w:r w:rsidR="008F0836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47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 (±0.7), 54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ter-school care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GT1M, 30sec epoch, SED&lt;1.5METs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ssers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  <w:r w:rsidR="008F0836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697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 (±0.3), 44% males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gland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noon - 9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graph GT1M, 5sec epoch, SED&lt;100cpm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n et al.</w:t>
            </w:r>
            <w:r w:rsidR="008F0836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974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de 5-6, 47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 screen time recall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Quality / High Bias</w:t>
            </w:r>
          </w:p>
        </w:tc>
      </w:tr>
      <w:tr w:rsidR="00F47F57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ckel.</w:t>
            </w:r>
            <w:r w:rsidR="008F0836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=862 year 3 students and 954 year 4 students 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, 50% male  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6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ety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report present day screen- and non-screen based </w:t>
            </w:r>
            <w:r w:rsidR="00415839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dentary</w:t>
            </w: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havior recall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  <w:tr w:rsidR="0062291E" w:rsidRPr="00F47F57" w:rsidTr="00415839">
        <w:trPr>
          <w:trHeight w:val="413"/>
        </w:trPr>
        <w:tc>
          <w:tcPr>
            <w:tcW w:w="141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ckel</w:t>
            </w:r>
            <w:proofErr w:type="spellEnd"/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  <w:r w:rsidR="008F0836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70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886</w:t>
            </w:r>
          </w:p>
        </w:tc>
        <w:tc>
          <w:tcPr>
            <w:tcW w:w="2268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-11, 50% male</w:t>
            </w:r>
          </w:p>
        </w:tc>
        <w:tc>
          <w:tcPr>
            <w:tcW w:w="127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6pm</w:t>
            </w:r>
          </w:p>
        </w:tc>
        <w:tc>
          <w:tcPr>
            <w:tcW w:w="1701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134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ety</w:t>
            </w:r>
          </w:p>
        </w:tc>
        <w:tc>
          <w:tcPr>
            <w:tcW w:w="2835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report present day screen- and non-screen based </w:t>
            </w:r>
            <w:r w:rsidR="00415839"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dentary</w:t>
            </w: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havior recall</w:t>
            </w:r>
          </w:p>
        </w:tc>
        <w:tc>
          <w:tcPr>
            <w:tcW w:w="1296" w:type="dxa"/>
            <w:shd w:val="clear" w:color="auto" w:fill="auto"/>
            <w:hideMark/>
          </w:tcPr>
          <w:p w:rsidR="002F64CC" w:rsidRPr="00F47F57" w:rsidRDefault="002F64CC" w:rsidP="006229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F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 Quality / Mod Bias</w:t>
            </w:r>
          </w:p>
        </w:tc>
      </w:tr>
    </w:tbl>
    <w:p w:rsidR="00121F60" w:rsidRPr="00F47F57" w:rsidRDefault="00121F60" w:rsidP="004E3BB3">
      <w:pPr>
        <w:rPr>
          <w:rFonts w:ascii="Times New Roman" w:hAnsi="Times New Roman" w:cs="Times New Roman"/>
          <w:b/>
          <w:color w:val="000000" w:themeColor="text1"/>
        </w:rPr>
      </w:pPr>
    </w:p>
    <w:p w:rsidR="00121F60" w:rsidRPr="00F47F57" w:rsidRDefault="00121F60" w:rsidP="004E3BB3">
      <w:pPr>
        <w:rPr>
          <w:rFonts w:ascii="Times New Roman" w:hAnsi="Times New Roman" w:cs="Times New Roman"/>
          <w:b/>
          <w:color w:val="000000" w:themeColor="text1"/>
        </w:rPr>
      </w:pPr>
    </w:p>
    <w:p w:rsidR="00C837BE" w:rsidRPr="00F47F57" w:rsidRDefault="00121F60" w:rsidP="004E3BB3">
      <w:pPr>
        <w:rPr>
          <w:rFonts w:ascii="Times New Roman" w:hAnsi="Times New Roman" w:cs="Times New Roman"/>
          <w:b/>
          <w:color w:val="000000" w:themeColor="text1"/>
        </w:rPr>
      </w:pPr>
      <w:r w:rsidRPr="00F47F57">
        <w:rPr>
          <w:rFonts w:ascii="Times New Roman" w:hAnsi="Times New Roman" w:cs="Times New Roman"/>
          <w:b/>
          <w:color w:val="000000" w:themeColor="text1"/>
        </w:rPr>
        <w:fldChar w:fldCharType="begin"/>
      </w:r>
      <w:r w:rsidRPr="00F47F57">
        <w:rPr>
          <w:rFonts w:ascii="Times New Roman" w:hAnsi="Times New Roman" w:cs="Times New Roman"/>
          <w:b/>
          <w:color w:val="000000" w:themeColor="text1"/>
        </w:rPr>
        <w:instrText xml:space="preserve"> ADDIN EN.REFLIST </w:instrText>
      </w:r>
      <w:r w:rsidRPr="00F47F57">
        <w:rPr>
          <w:rFonts w:ascii="Times New Roman" w:hAnsi="Times New Roman" w:cs="Times New Roman"/>
          <w:b/>
          <w:color w:val="000000" w:themeColor="text1"/>
        </w:rPr>
        <w:fldChar w:fldCharType="end"/>
      </w:r>
      <w:bookmarkEnd w:id="0"/>
    </w:p>
    <w:sectPr w:rsidR="00C837BE" w:rsidRPr="00F47F57" w:rsidSect="002F64CC">
      <w:pgSz w:w="16838" w:h="11906" w:orient="landscape"/>
      <w:pgMar w:top="426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- AMJ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rv0pxsswx025ez223xfaf3xstzspzestvx&quot;&gt;Endnote 2015 papers&lt;record-ids&gt;&lt;item&gt;6&lt;/item&gt;&lt;/record-ids&gt;&lt;/item&gt;&lt;/Libraries&gt;"/>
  </w:docVars>
  <w:rsids>
    <w:rsidRoot w:val="003C18CB"/>
    <w:rsid w:val="00121F60"/>
    <w:rsid w:val="001B59E0"/>
    <w:rsid w:val="002B520C"/>
    <w:rsid w:val="002F64CC"/>
    <w:rsid w:val="00376CD1"/>
    <w:rsid w:val="003C18CB"/>
    <w:rsid w:val="003E7224"/>
    <w:rsid w:val="00415839"/>
    <w:rsid w:val="004A1439"/>
    <w:rsid w:val="004A1C16"/>
    <w:rsid w:val="004E3BB3"/>
    <w:rsid w:val="005A49AD"/>
    <w:rsid w:val="005D45E6"/>
    <w:rsid w:val="0062291E"/>
    <w:rsid w:val="006448DE"/>
    <w:rsid w:val="007F01EE"/>
    <w:rsid w:val="008A5C67"/>
    <w:rsid w:val="008F0836"/>
    <w:rsid w:val="009F651A"/>
    <w:rsid w:val="00B8541E"/>
    <w:rsid w:val="00C837BE"/>
    <w:rsid w:val="00DD0184"/>
    <w:rsid w:val="00E060EF"/>
    <w:rsid w:val="00E32F7F"/>
    <w:rsid w:val="00F4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DF262-CB90-4A35-9F90-832EEF58C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F01E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01E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01E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01E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F0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8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5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undell</dc:creator>
  <cp:keywords/>
  <dc:description/>
  <cp:lastModifiedBy>Lauren Arundell</cp:lastModifiedBy>
  <cp:revision>4</cp:revision>
  <dcterms:created xsi:type="dcterms:W3CDTF">2015-10-14T05:52:00Z</dcterms:created>
  <dcterms:modified xsi:type="dcterms:W3CDTF">2015-12-16T01:27:00Z</dcterms:modified>
</cp:coreProperties>
</file>